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3DA75" w14:textId="0FF3F7F7" w:rsidR="00C1547F" w:rsidRPr="00AB0974" w:rsidRDefault="00745161" w:rsidP="00C1547F">
      <w:pPr>
        <w:spacing w:line="360" w:lineRule="auto"/>
        <w:rPr>
          <w:b/>
          <w:bCs/>
        </w:rPr>
      </w:pPr>
      <w:r>
        <w:rPr>
          <w:b/>
          <w:bCs/>
        </w:rPr>
        <w:t>Additional file 1: Appendix 1</w:t>
      </w:r>
      <w:r w:rsidR="00C1547F" w:rsidRPr="35141521">
        <w:rPr>
          <w:b/>
          <w:bCs/>
        </w:rPr>
        <w:t xml:space="preserve"> </w:t>
      </w:r>
      <w:r w:rsidR="7F2AF31C">
        <w:t xml:space="preserve">Worked example of coding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35"/>
        <w:gridCol w:w="1335"/>
        <w:gridCol w:w="1530"/>
        <w:gridCol w:w="3435"/>
        <w:gridCol w:w="1890"/>
        <w:gridCol w:w="2565"/>
      </w:tblGrid>
      <w:tr w:rsidR="35141521" w14:paraId="11513C0E" w14:textId="77777777" w:rsidTr="35141521">
        <w:trPr>
          <w:trHeight w:val="300"/>
        </w:trPr>
        <w:tc>
          <w:tcPr>
            <w:tcW w:w="4635" w:type="dxa"/>
          </w:tcPr>
          <w:p w14:paraId="6A5E6A0F" w14:textId="6B7A90CF" w:rsidR="619D24E5" w:rsidRDefault="619D24E5" w:rsidP="3514152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</w:pPr>
            <w:r w:rsidRPr="35141521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 xml:space="preserve">Recommendation </w:t>
            </w:r>
          </w:p>
        </w:tc>
        <w:tc>
          <w:tcPr>
            <w:tcW w:w="1335" w:type="dxa"/>
          </w:tcPr>
          <w:p w14:paraId="08402EC2" w14:textId="1411AFCB" w:rsidR="619D24E5" w:rsidRDefault="619D24E5" w:rsidP="35141521">
            <w:r w:rsidRPr="35141521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Quality of evidence</w:t>
            </w:r>
          </w:p>
        </w:tc>
        <w:tc>
          <w:tcPr>
            <w:tcW w:w="1530" w:type="dxa"/>
          </w:tcPr>
          <w:p w14:paraId="4B321D13" w14:textId="5035FB11" w:rsidR="619D24E5" w:rsidRDefault="619D24E5">
            <w:r w:rsidRPr="35141521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Strength of recommendation</w:t>
            </w:r>
          </w:p>
          <w:p w14:paraId="040CD0F5" w14:textId="207CA266" w:rsidR="35141521" w:rsidRDefault="35141521" w:rsidP="35141521"/>
        </w:tc>
        <w:tc>
          <w:tcPr>
            <w:tcW w:w="3435" w:type="dxa"/>
          </w:tcPr>
          <w:p w14:paraId="3907704E" w14:textId="7AAB1CB0" w:rsidR="619D24E5" w:rsidRDefault="619D24E5" w:rsidP="35141521">
            <w:r w:rsidRPr="35141521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Justification</w:t>
            </w:r>
          </w:p>
        </w:tc>
        <w:tc>
          <w:tcPr>
            <w:tcW w:w="1890" w:type="dxa"/>
          </w:tcPr>
          <w:p w14:paraId="1D557341" w14:textId="47A33233" w:rsidR="619D24E5" w:rsidRDefault="619D24E5" w:rsidP="3514152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</w:pPr>
            <w:r w:rsidRPr="35141521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 xml:space="preserve">Paradigmatic situations selected </w:t>
            </w:r>
          </w:p>
        </w:tc>
        <w:tc>
          <w:tcPr>
            <w:tcW w:w="2565" w:type="dxa"/>
          </w:tcPr>
          <w:p w14:paraId="0F038F57" w14:textId="26A527C6" w:rsidR="619D24E5" w:rsidRDefault="619D24E5" w:rsidP="35141521">
            <w:pPr>
              <w:rPr>
                <w:b/>
                <w:bCs/>
                <w:sz w:val="28"/>
                <w:szCs w:val="28"/>
              </w:rPr>
            </w:pPr>
            <w:r w:rsidRPr="35141521">
              <w:rPr>
                <w:b/>
                <w:bCs/>
                <w:sz w:val="28"/>
                <w:szCs w:val="28"/>
              </w:rPr>
              <w:t xml:space="preserve">Rationale </w:t>
            </w:r>
          </w:p>
        </w:tc>
      </w:tr>
      <w:tr w:rsidR="35141521" w14:paraId="7C760AC9" w14:textId="77777777" w:rsidTr="35141521">
        <w:trPr>
          <w:trHeight w:val="300"/>
        </w:trPr>
        <w:tc>
          <w:tcPr>
            <w:tcW w:w="4635" w:type="dxa"/>
          </w:tcPr>
          <w:p w14:paraId="7742702A" w14:textId="42248BB6" w:rsidR="619D24E5" w:rsidRDefault="619D24E5">
            <w:r w:rsidRPr="35141521">
              <w:rPr>
                <w:rFonts w:ascii="Calibri" w:eastAsia="Calibri" w:hAnsi="Calibri" w:cs="Calibri"/>
                <w:color w:val="000000" w:themeColor="text1"/>
              </w:rPr>
              <w:t>All hospitals must have the National Life Threatening Haemorrhage Management Poster prominently on display in the operating theatre. All hospitals must also have an underpinning life threatening haemorrhage policy &amp; procedure/</w:t>
            </w:r>
            <w:proofErr w:type="gramStart"/>
            <w:r w:rsidRPr="35141521">
              <w:rPr>
                <w:rFonts w:ascii="Calibri" w:eastAsia="Calibri" w:hAnsi="Calibri" w:cs="Calibri"/>
                <w:color w:val="000000" w:themeColor="text1"/>
              </w:rPr>
              <w:t>protocol which</w:t>
            </w:r>
            <w:proofErr w:type="gramEnd"/>
            <w:r w:rsidRPr="35141521">
              <w:rPr>
                <w:rFonts w:ascii="Calibri" w:eastAsia="Calibri" w:hAnsi="Calibri" w:cs="Calibri"/>
                <w:color w:val="000000" w:themeColor="text1"/>
              </w:rPr>
              <w:t xml:space="preserve"> incorporates the recommendations of this guideline. All clinical, laboratory and support staff to maintain their competency must be familiar with the contents of the life threatening haemorrhage protocol/ procedure.</w:t>
            </w:r>
          </w:p>
          <w:p w14:paraId="2F13D87B" w14:textId="74D5EDA6" w:rsidR="35141521" w:rsidRDefault="35141521" w:rsidP="35141521"/>
        </w:tc>
        <w:tc>
          <w:tcPr>
            <w:tcW w:w="1335" w:type="dxa"/>
          </w:tcPr>
          <w:p w14:paraId="515F84E2" w14:textId="712554A6" w:rsidR="619D24E5" w:rsidRDefault="619D24E5" w:rsidP="35141521">
            <w:r>
              <w:t>Low</w:t>
            </w:r>
          </w:p>
        </w:tc>
        <w:tc>
          <w:tcPr>
            <w:tcW w:w="1530" w:type="dxa"/>
          </w:tcPr>
          <w:p w14:paraId="6F9ED723" w14:textId="3FF193A0" w:rsidR="619D24E5" w:rsidRDefault="619D24E5" w:rsidP="35141521">
            <w:r>
              <w:t>Strong</w:t>
            </w:r>
          </w:p>
        </w:tc>
        <w:tc>
          <w:tcPr>
            <w:tcW w:w="3435" w:type="dxa"/>
          </w:tcPr>
          <w:p w14:paraId="2F66F3F9" w14:textId="3B0D5241" w:rsidR="619D24E5" w:rsidRDefault="619D24E5">
            <w:r w:rsidRPr="35141521">
              <w:rPr>
                <w:rFonts w:ascii="Calibri" w:eastAsia="Calibri" w:hAnsi="Calibri" w:cs="Calibri"/>
                <w:color w:val="000000" w:themeColor="text1"/>
              </w:rPr>
              <w:t>A survey undertaken by the GDG of all blood transfusion laboratories across the country identified gaps in the availability of a Life Threatening Haemorrhage Protocol/Procedure. The survey also identified that in addition to the Protocol, most hospitals summarised information from the Protocol in a single page format (one page poster). Many hospitals had a poster available in theatre but a lack of standardisation in the content displayed on this poster was apparent. Having a standard format will be helpful for theatre staff and all rotating trainees.</w:t>
            </w:r>
          </w:p>
          <w:p w14:paraId="7CE5CF84" w14:textId="0D277E3B" w:rsidR="35141521" w:rsidRDefault="35141521" w:rsidP="35141521"/>
        </w:tc>
        <w:tc>
          <w:tcPr>
            <w:tcW w:w="1890" w:type="dxa"/>
          </w:tcPr>
          <w:p w14:paraId="19D0DE16" w14:textId="04DF11C6" w:rsidR="619D24E5" w:rsidRDefault="619D24E5" w:rsidP="35141521">
            <w:r w:rsidRPr="35141521">
              <w:rPr>
                <w:rFonts w:ascii="Calibri" w:eastAsia="Calibri" w:hAnsi="Calibri" w:cs="Calibri"/>
                <w:color w:val="000000" w:themeColor="text1"/>
              </w:rPr>
              <w:t xml:space="preserve">Life-threatening (or </w:t>
            </w:r>
            <w:proofErr w:type="spellStart"/>
            <w:r w:rsidRPr="35141521">
              <w:rPr>
                <w:rFonts w:ascii="Calibri" w:eastAsia="Calibri" w:hAnsi="Calibri" w:cs="Calibri"/>
                <w:color w:val="000000" w:themeColor="text1"/>
              </w:rPr>
              <w:t>catastrophical</w:t>
            </w:r>
            <w:proofErr w:type="spellEnd"/>
            <w:r w:rsidRPr="35141521">
              <w:rPr>
                <w:rFonts w:ascii="Calibri" w:eastAsia="Calibri" w:hAnsi="Calibri" w:cs="Calibri"/>
                <w:color w:val="000000" w:themeColor="text1"/>
              </w:rPr>
              <w:t>) situation</w:t>
            </w:r>
          </w:p>
        </w:tc>
        <w:tc>
          <w:tcPr>
            <w:tcW w:w="2565" w:type="dxa"/>
          </w:tcPr>
          <w:p w14:paraId="2AE4F7A0" w14:textId="7AB37AD5" w:rsidR="35141521" w:rsidRDefault="35141521" w:rsidP="35141521">
            <w:r>
              <w:t xml:space="preserve">- </w:t>
            </w:r>
            <w:r w:rsidR="407295BA">
              <w:t>Life threatening outcome: Life Threatening Haemorrhage</w:t>
            </w:r>
          </w:p>
        </w:tc>
      </w:tr>
    </w:tbl>
    <w:p w14:paraId="191AE414" w14:textId="181FC978" w:rsidR="35141521" w:rsidRDefault="35141521" w:rsidP="35141521">
      <w:pPr>
        <w:spacing w:line="360" w:lineRule="auto"/>
      </w:pPr>
    </w:p>
    <w:p w14:paraId="263ED094" w14:textId="14F1098C" w:rsidR="35141521" w:rsidRDefault="35141521" w:rsidP="35141521">
      <w:pPr>
        <w:spacing w:line="360" w:lineRule="auto"/>
      </w:pPr>
    </w:p>
    <w:p w14:paraId="0353CB6F" w14:textId="016B2453" w:rsidR="35141521" w:rsidRDefault="35141521" w:rsidP="35141521">
      <w:pPr>
        <w:spacing w:line="360" w:lineRule="auto"/>
      </w:pPr>
    </w:p>
    <w:p w14:paraId="188BC890" w14:textId="735CA4F2" w:rsidR="35141521" w:rsidRDefault="35141521" w:rsidP="35141521">
      <w:pPr>
        <w:spacing w:line="360" w:lineRule="auto"/>
        <w:rPr>
          <w:b/>
          <w:bCs/>
        </w:rPr>
      </w:pPr>
    </w:p>
    <w:p w14:paraId="278FFBDF" w14:textId="16ADE3DD" w:rsidR="35141521" w:rsidRDefault="35141521" w:rsidP="35141521">
      <w:pPr>
        <w:spacing w:line="360" w:lineRule="auto"/>
        <w:rPr>
          <w:b/>
          <w:bCs/>
        </w:rPr>
      </w:pPr>
    </w:p>
    <w:p w14:paraId="78783134" w14:textId="14F8D623" w:rsidR="35141521" w:rsidRDefault="35141521" w:rsidP="35141521">
      <w:pPr>
        <w:spacing w:line="360" w:lineRule="auto"/>
        <w:rPr>
          <w:b/>
          <w:bCs/>
        </w:rPr>
      </w:pPr>
    </w:p>
    <w:p w14:paraId="1DB10880" w14:textId="5D5EDE95" w:rsidR="35141521" w:rsidRDefault="35141521" w:rsidP="35141521">
      <w:pPr>
        <w:spacing w:line="360" w:lineRule="auto"/>
        <w:rPr>
          <w:b/>
          <w:bCs/>
        </w:rPr>
      </w:pPr>
    </w:p>
    <w:p w14:paraId="1FE81374" w14:textId="0036E4EC" w:rsidR="35141521" w:rsidRDefault="35141521" w:rsidP="35141521">
      <w:pPr>
        <w:spacing w:line="360" w:lineRule="auto"/>
        <w:rPr>
          <w:b/>
          <w:bCs/>
        </w:rPr>
      </w:pPr>
    </w:p>
    <w:p w14:paraId="63171761" w14:textId="4A642ADB" w:rsidR="7F2AF31C" w:rsidRDefault="00745161" w:rsidP="35141521">
      <w:pPr>
        <w:spacing w:line="360" w:lineRule="auto"/>
        <w:rPr>
          <w:b/>
          <w:bCs/>
        </w:rPr>
      </w:pPr>
      <w:r>
        <w:rPr>
          <w:b/>
          <w:bCs/>
        </w:rPr>
        <w:t xml:space="preserve">Additional file 1: </w:t>
      </w:r>
      <w:r w:rsidR="7F2AF31C" w:rsidRPr="35141521">
        <w:rPr>
          <w:b/>
          <w:bCs/>
        </w:rPr>
        <w:t xml:space="preserve">Appendix 2. </w:t>
      </w:r>
      <w:r w:rsidR="7F2AF31C">
        <w:t>Summary of all guidelines</w:t>
      </w:r>
    </w:p>
    <w:p w14:paraId="672A6659" w14:textId="77777777" w:rsidR="00C1547F" w:rsidRPr="00E931E9" w:rsidRDefault="00C1547F" w:rsidP="00C1547F">
      <w:pPr>
        <w:spacing w:after="0" w:line="360" w:lineRule="auto"/>
        <w:contextualSpacing/>
        <w:rPr>
          <w:rFonts w:eastAsiaTheme="minorEastAsia"/>
          <w:b/>
          <w:bCs/>
          <w:color w:val="212121"/>
        </w:rPr>
      </w:pPr>
    </w:p>
    <w:tbl>
      <w:tblPr>
        <w:tblW w:w="4453" w:type="pct"/>
        <w:tblCellMar>
          <w:top w:w="15" w:type="dxa"/>
          <w:left w:w="57" w:type="dxa"/>
          <w:bottom w:w="15" w:type="dxa"/>
          <w:right w:w="57" w:type="dxa"/>
        </w:tblCellMar>
        <w:tblLook w:val="04A0" w:firstRow="1" w:lastRow="0" w:firstColumn="1" w:lastColumn="0" w:noHBand="0" w:noVBand="1"/>
      </w:tblPr>
      <w:tblGrid>
        <w:gridCol w:w="3580"/>
        <w:gridCol w:w="2313"/>
        <w:gridCol w:w="1710"/>
        <w:gridCol w:w="1993"/>
        <w:gridCol w:w="2286"/>
        <w:gridCol w:w="1823"/>
      </w:tblGrid>
      <w:tr w:rsidR="00C1547F" w:rsidRPr="005D0857" w14:paraId="4AA6A793" w14:textId="77777777" w:rsidTr="0018145F">
        <w:trPr>
          <w:trHeight w:val="57"/>
        </w:trPr>
        <w:tc>
          <w:tcPr>
            <w:tcW w:w="13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6A13A46B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NCEC Guidelines with GRADE</w:t>
            </w:r>
          </w:p>
        </w:tc>
        <w:tc>
          <w:tcPr>
            <w:tcW w:w="8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371927B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Total number of recommendations using GRADE</w:t>
            </w:r>
          </w:p>
        </w:tc>
        <w:tc>
          <w:tcPr>
            <w:tcW w:w="1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B81A033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 xml:space="preserve">Strength of </w:t>
            </w:r>
          </w:p>
          <w:p w14:paraId="345F88FA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Recommendations (%)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55654F6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Discordant recommendations (%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29146AFB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 xml:space="preserve">Completed </w:t>
            </w:r>
            <w:proofErr w:type="spellStart"/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EtD</w:t>
            </w:r>
            <w:proofErr w:type="spellEnd"/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 xml:space="preserve"> published with guideline</w:t>
            </w:r>
          </w:p>
        </w:tc>
      </w:tr>
      <w:tr w:rsidR="00C1547F" w:rsidRPr="005D0857" w14:paraId="70D633E1" w14:textId="77777777" w:rsidTr="0018145F">
        <w:trPr>
          <w:trHeight w:val="57"/>
        </w:trPr>
        <w:tc>
          <w:tcPr>
            <w:tcW w:w="13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7501D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8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B6C7B" w14:textId="77777777" w:rsidR="00C1547F" w:rsidRPr="005D0857" w:rsidRDefault="00C1547F" w:rsidP="0018145F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99D2B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val="en-SG" w:eastAsia="zh-CN"/>
              </w:rPr>
              <w:t xml:space="preserve">Conditional 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5FAE1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val="en-SG" w:eastAsia="zh-CN"/>
              </w:rPr>
              <w:t>Strong</w:t>
            </w:r>
          </w:p>
        </w:tc>
        <w:tc>
          <w:tcPr>
            <w:tcW w:w="8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B378F" w14:textId="77777777" w:rsidR="00C1547F" w:rsidRPr="005D0857" w:rsidRDefault="00C1547F" w:rsidP="0018145F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i/>
                <w:iCs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5A809" w14:textId="77777777" w:rsidR="00C1547F" w:rsidRPr="005D0857" w:rsidRDefault="00C1547F" w:rsidP="0018145F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5ACA8194" w14:textId="77777777" w:rsidTr="0018145F">
        <w:trPr>
          <w:trHeight w:val="57"/>
        </w:trPr>
        <w:tc>
          <w:tcPr>
            <w:tcW w:w="3501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6C45A087" w14:textId="77777777" w:rsidR="00C1547F" w:rsidRPr="005D0857" w:rsidRDefault="00C1547F" w:rsidP="0018145F">
            <w:pPr>
              <w:spacing w:after="0" w:line="360" w:lineRule="auto"/>
              <w:contextualSpacing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  <w:t xml:space="preserve">INEWS 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3E0609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43/43 (100.0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4BD3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No</w:t>
            </w:r>
          </w:p>
        </w:tc>
      </w:tr>
      <w:tr w:rsidR="00C1547F" w:rsidRPr="005D0857" w14:paraId="76A641F6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5AAE5EC" w14:textId="77777777" w:rsidR="00C1547F" w:rsidRPr="005D0857" w:rsidRDefault="00C1547F" w:rsidP="0018145F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No studie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B584315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4A59A3C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3C2F1BA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5A39BBE3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41C8F396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1CC3D645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FB1BB41" w14:textId="77777777" w:rsidR="00C1547F" w:rsidRPr="005D0857" w:rsidRDefault="00C1547F" w:rsidP="0018145F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Very low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4397A95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44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605B8A2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 xml:space="preserve">1 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CE2F390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 xml:space="preserve">43 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72A3D3EC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0D0B940D" w14:textId="77777777" w:rsidR="00C1547F" w:rsidRPr="005D0857" w:rsidRDefault="00C1547F" w:rsidP="0018145F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</w:tr>
      <w:tr w:rsidR="00C1547F" w:rsidRPr="005D0857" w14:paraId="338708D9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766D339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 xml:space="preserve">Low 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322F00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77CFC0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FF7500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0E27B00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0061E4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179588F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4B92B97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Moderat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B7EFE0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AC3128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3119AC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44EAFD9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vAlign w:val="bottom"/>
            <w:hideMark/>
          </w:tcPr>
          <w:p w14:paraId="4B94D5A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4014E8C5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E177962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High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311358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B2F8EF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7AB94A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3DEEC669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3656B9A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47F188DE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80CDB5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 xml:space="preserve">Total 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091A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44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A85B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 (2.3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D9E8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43 (97.7)</w:t>
            </w: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45FB081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9F31C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D990318" w14:textId="77777777" w:rsidTr="0018145F">
        <w:trPr>
          <w:trHeight w:val="57"/>
        </w:trPr>
        <w:tc>
          <w:tcPr>
            <w:tcW w:w="3501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269360" w14:textId="77777777" w:rsidR="00C1547F" w:rsidRPr="005D0857" w:rsidRDefault="00C1547F" w:rsidP="0018145F">
            <w:pPr>
              <w:spacing w:after="0" w:line="360" w:lineRule="auto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  <w:t xml:space="preserve">IMEWS 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BFF86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4/14 (100.0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FDD2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Yes</w:t>
            </w:r>
          </w:p>
        </w:tc>
      </w:tr>
      <w:tr w:rsidR="00C1547F" w:rsidRPr="005D0857" w14:paraId="1E8B6AF3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8DB35C5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No studie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B2B730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9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28C26E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 xml:space="preserve">3 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9B4EA1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6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5312826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2486C0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3347ED75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3DB046A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Very low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89009E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9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49841B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4B0A20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8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4101652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4B99056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36AC9091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5DBB919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 xml:space="preserve">Low 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3F6561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3640DE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7C5CE2A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1299C43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4DDBEF0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EAF253F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975FE33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Moderate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04B8F4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0503C9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41CE004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3461D779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3CF2D8B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34A8CC11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5FAD91F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High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BB1BE2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BC3F64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6CCBA42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 xml:space="preserve">0 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0FB7827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1FC3994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54359B63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FE0C09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Total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26D80A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8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6E9F43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4 (22.2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A2237B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4 (77.3)</w:t>
            </w: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0562CB0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CE0A4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2390A8C6" w14:textId="77777777" w:rsidTr="0018145F">
        <w:trPr>
          <w:trHeight w:val="57"/>
        </w:trPr>
        <w:tc>
          <w:tcPr>
            <w:tcW w:w="3501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C6BBCD" w14:textId="77777777" w:rsidR="00C1547F" w:rsidRPr="005D0857" w:rsidRDefault="00C1547F" w:rsidP="0018145F">
            <w:pPr>
              <w:spacing w:after="0" w:line="36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  <w:t xml:space="preserve">Prescribing of psychotropic medication 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C8D1C2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4/1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 xml:space="preserve">5 </w:t>
            </w: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(2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6.6</w:t>
            </w: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5AC6C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No</w:t>
            </w:r>
          </w:p>
        </w:tc>
      </w:tr>
      <w:tr w:rsidR="00C1547F" w:rsidRPr="005D0857" w14:paraId="7F78A910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3FF3931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No studie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531F93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213FF8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70D6AA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62EBF3C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D98A12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250381C1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39BB9E8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Very low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5F7728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D22F59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6C6262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2946DB8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5997CC1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6A215FBE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ABEDD21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lastRenderedPageBreak/>
              <w:t xml:space="preserve">Low 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8941E47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5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6B20A0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598DEE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4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110FFD37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B699379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6F949AAE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3EBB0D4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Moderat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737E36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11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79935F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4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5697EE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7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3FE9F23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1F72F64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6838F2D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D4E7786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High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4240AA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5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49FAAB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C964D7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 w:themeColor="text1"/>
                <w:lang w:val="en-SG" w:eastAsia="zh-CN"/>
              </w:rPr>
              <w:t>4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08CE6F9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1CDCEA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065CAAF7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E8FDB7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Total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6821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21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23E0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6</w:t>
            </w: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 xml:space="preserve"> (2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8</w:t>
            </w: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.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6</w:t>
            </w: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EBD71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5</w:t>
            </w: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 xml:space="preserve"> (7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.4</w:t>
            </w: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)</w:t>
            </w: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6BB9E25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E523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0009AC62" w14:textId="77777777" w:rsidTr="0018145F">
        <w:trPr>
          <w:trHeight w:val="57"/>
        </w:trPr>
        <w:tc>
          <w:tcPr>
            <w:tcW w:w="3501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C7CD25" w14:textId="77777777" w:rsidR="00C1547F" w:rsidRPr="005D0857" w:rsidRDefault="00C1547F" w:rsidP="0018145F">
            <w:pPr>
              <w:spacing w:after="0" w:line="36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 xml:space="preserve">Nutrition screening 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3CC5AD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/1 (100.0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523973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Yes</w:t>
            </w:r>
          </w:p>
        </w:tc>
      </w:tr>
      <w:tr w:rsidR="00C1547F" w:rsidRPr="005D0857" w14:paraId="680CA55B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668AC8B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No studie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A06C68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574AF3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CF44D5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52E5622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07547A0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6E77FDD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5B93724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Very low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65DCE8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BD0726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7F3017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5043CB0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0745931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2ACB1F7B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296C1B6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 xml:space="preserve">Low 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9F14E3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1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32FFD6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65D241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1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6537F28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DFB9E2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0E40246B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222F598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Moderat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F6BB52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3AF864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A6AE62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70DF9E5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44E871B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2C794378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57E6F4C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High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D56E41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BC9F2D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4452D0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144A5D2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738610E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E5F298D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4370B4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Total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32D52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1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56FD8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  <w:t xml:space="preserve"> (0.0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9EAF4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  <w:t>1 (100.0)</w:t>
            </w: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637805D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3F29E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130B102B" w14:textId="77777777" w:rsidTr="0018145F">
        <w:trPr>
          <w:trHeight w:val="57"/>
        </w:trPr>
        <w:tc>
          <w:tcPr>
            <w:tcW w:w="3501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1BD9F5" w14:textId="77777777" w:rsidR="00C1547F" w:rsidRPr="005D0857" w:rsidRDefault="00C1547F" w:rsidP="0018145F">
            <w:pPr>
              <w:spacing w:after="0" w:line="36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  <w:t xml:space="preserve">Stratification of clinical risk 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B7B4B86" w14:textId="77777777" w:rsidR="00C1547F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</w:pPr>
          </w:p>
          <w:p w14:paraId="2654EBD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2/12 (100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.0</w:t>
            </w: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A0FF5F2" w14:textId="77777777" w:rsidR="00C1547F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</w:pPr>
          </w:p>
          <w:p w14:paraId="1A09B75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No</w:t>
            </w:r>
          </w:p>
        </w:tc>
      </w:tr>
      <w:tr w:rsidR="00C1547F" w:rsidRPr="005D0857" w14:paraId="31DF3A91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729D5A6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No studie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B73E58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1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A355B7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8DF98D7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12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5630AD6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182907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6BDADF37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A37C355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Very low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79F9DF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146225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4207ADC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2BA226A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17AD93B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5FBBDCD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3FA4D37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 xml:space="preserve">Low 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D64A45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081C80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3209E21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0DE4B5B7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6204FF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1E8353F4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401E020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Moderate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2D7B3B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E6EE34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42EFDDC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2DBF0D7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B62F1B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52E4C51A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C784261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High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24370D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353C90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5F1B12B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02F2C34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680A4E5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27EE1297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9D4B37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Total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C502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2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390669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iCs/>
                <w:color w:val="000000"/>
                <w:lang w:val="en-SG" w:eastAsia="zh-CN"/>
              </w:rPr>
              <w:t>0</w:t>
            </w:r>
            <w:r>
              <w:rPr>
                <w:rFonts w:eastAsia="Times New Roman" w:cstheme="minorHAnsi"/>
                <w:b/>
                <w:iCs/>
                <w:color w:val="000000"/>
                <w:lang w:val="en-SG" w:eastAsia="zh-CN"/>
              </w:rPr>
              <w:t xml:space="preserve"> (0.0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507C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2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 xml:space="preserve"> (100.0)</w:t>
            </w: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1921983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6FEF7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044CA265" w14:textId="77777777" w:rsidTr="0018145F">
        <w:trPr>
          <w:trHeight w:val="57"/>
        </w:trPr>
        <w:tc>
          <w:tcPr>
            <w:tcW w:w="3501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27B695" w14:textId="77777777" w:rsidR="00C1547F" w:rsidRPr="005D0857" w:rsidRDefault="00C1547F" w:rsidP="0018145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  <w:t xml:space="preserve">Sepsis Management for Adults (including maternity) 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4AD0CC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4/32 (12.5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49A7119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No</w:t>
            </w:r>
          </w:p>
        </w:tc>
      </w:tr>
      <w:tr w:rsidR="00C1547F" w:rsidRPr="005D0857" w14:paraId="709139EF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37C75A4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No studie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EC6149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 w:themeColor="text1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74C032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 w:themeColor="text1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22157C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7194DBD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769D0D3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3A439196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5C16B16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Very low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6DB90E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5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29DE7E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977734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54CD245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1231BE67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C406B31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A806C76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 xml:space="preserve">Low 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C8B330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 w:themeColor="text1"/>
                <w:lang w:val="en-SG" w:eastAsia="zh-CN"/>
              </w:rPr>
              <w:t>31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1C0AA5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 w:themeColor="text1"/>
                <w:lang w:val="en-SG" w:eastAsia="zh-CN"/>
              </w:rPr>
              <w:t>27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7310F6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4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36FEB5B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30D7AA69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5022CD59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285E3B1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Moderat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7393B2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 w:themeColor="text1"/>
                <w:lang w:val="en-SG" w:eastAsia="zh-CN"/>
              </w:rPr>
              <w:t>28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09B848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 w:themeColor="text1"/>
                <w:lang w:val="en-SG" w:eastAsia="zh-CN"/>
              </w:rPr>
              <w:t>7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C375A7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21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7196D06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34FF1C9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3A5357DB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22EC909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High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F74D8F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7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90A971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8AF3A1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7</w:t>
            </w:r>
          </w:p>
        </w:tc>
        <w:tc>
          <w:tcPr>
            <w:tcW w:w="834" w:type="pct"/>
            <w:vMerge/>
            <w:noWrap/>
            <w:vAlign w:val="bottom"/>
            <w:hideMark/>
          </w:tcPr>
          <w:p w14:paraId="6D072C0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48A21919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333254DB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EDBF7E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lastRenderedPageBreak/>
              <w:t xml:space="preserve">Total 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4CBA1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lang w:val="en-SG" w:eastAsia="zh-CN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71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09C4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b/>
                <w:color w:val="000000"/>
                <w:lang w:val="en-SG" w:eastAsia="zh-CN"/>
              </w:rPr>
              <w:t>39</w:t>
            </w:r>
            <w:r w:rsidRPr="005D0857">
              <w:rPr>
                <w:rFonts w:eastAsia="Times New Roman" w:cstheme="minorHAnsi"/>
                <w:b/>
                <w:color w:val="000000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b/>
                <w:color w:val="000000"/>
                <w:lang w:val="en-SG" w:eastAsia="zh-CN"/>
              </w:rPr>
              <w:t>54.9</w:t>
            </w:r>
            <w:r w:rsidRPr="005D0857">
              <w:rPr>
                <w:rFonts w:eastAsia="Times New Roman" w:cstheme="minorHAnsi"/>
                <w:b/>
                <w:color w:val="000000"/>
                <w:lang w:val="en-SG" w:eastAsia="zh-CN"/>
              </w:rPr>
              <w:t>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460C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32 (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45.1</w:t>
            </w:r>
            <w:r w:rsidRPr="005D0857">
              <w:rPr>
                <w:rFonts w:eastAsia="Times New Roman" w:cstheme="minorHAnsi"/>
                <w:b/>
                <w:bCs/>
                <w:color w:val="000000" w:themeColor="text1"/>
                <w:lang w:val="en-SG" w:eastAsia="zh-CN"/>
              </w:rPr>
              <w:t>)</w:t>
            </w: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6BD18F9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8601F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45F8179C" w14:textId="77777777" w:rsidTr="0018145F">
        <w:trPr>
          <w:trHeight w:val="57"/>
        </w:trPr>
        <w:tc>
          <w:tcPr>
            <w:tcW w:w="13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3984D35" w14:textId="77777777" w:rsidR="00C1547F" w:rsidRPr="005D0857" w:rsidRDefault="00C1547F" w:rsidP="0018145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  <w:t>Stop Smoking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ABC7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B5D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B4A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D8C08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/17 (5.9)</w:t>
            </w:r>
          </w:p>
        </w:tc>
        <w:tc>
          <w:tcPr>
            <w:tcW w:w="665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939D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 xml:space="preserve">Yes </w:t>
            </w:r>
          </w:p>
        </w:tc>
      </w:tr>
      <w:tr w:rsidR="00C1547F" w:rsidRPr="005D0857" w14:paraId="6592BA83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96C2EBB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No studie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0717F1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iCs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86DD9C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DCFEC4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noWrap/>
            <w:vAlign w:val="bottom"/>
            <w:hideMark/>
          </w:tcPr>
          <w:p w14:paraId="0AD9C6F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B1F511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60879D15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3AD2519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Very low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50AB38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81DA1E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434976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noWrap/>
            <w:vAlign w:val="bottom"/>
            <w:hideMark/>
          </w:tcPr>
          <w:p w14:paraId="65F9C3D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023141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350A6F10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45645F9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 xml:space="preserve">Low 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8F999B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2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C50080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50B3AD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1</w:t>
            </w:r>
          </w:p>
        </w:tc>
        <w:tc>
          <w:tcPr>
            <w:tcW w:w="834" w:type="pct"/>
            <w:noWrap/>
            <w:vAlign w:val="bottom"/>
            <w:hideMark/>
          </w:tcPr>
          <w:p w14:paraId="1F3B1409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62C75D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42F8AA1B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C316775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Moderat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FCD5EC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3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9740B5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B77815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3</w:t>
            </w:r>
          </w:p>
        </w:tc>
        <w:tc>
          <w:tcPr>
            <w:tcW w:w="834" w:type="pct"/>
            <w:noWrap/>
            <w:vAlign w:val="bottom"/>
            <w:hideMark/>
          </w:tcPr>
          <w:p w14:paraId="664355A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A96511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FAFBF26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278F991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High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9F18D2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13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2BA10F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D0116D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13</w:t>
            </w:r>
          </w:p>
        </w:tc>
        <w:tc>
          <w:tcPr>
            <w:tcW w:w="834" w:type="pct"/>
            <w:noWrap/>
            <w:vAlign w:val="bottom"/>
            <w:hideMark/>
          </w:tcPr>
          <w:p w14:paraId="7DF4E37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4FB30F8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801D5CC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5114B6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Total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857E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8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63F3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 xml:space="preserve"> (5.6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666FA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7</w:t>
            </w:r>
            <w:r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 xml:space="preserve"> (94.4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1DA6542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41E394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547D3E3A" w14:textId="77777777" w:rsidTr="0018145F">
        <w:trPr>
          <w:trHeight w:val="57"/>
        </w:trPr>
        <w:tc>
          <w:tcPr>
            <w:tcW w:w="3501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78D1E522" w14:textId="77777777" w:rsidR="00C1547F" w:rsidRPr="005D0857" w:rsidRDefault="00C1547F" w:rsidP="0018145F">
            <w:pPr>
              <w:spacing w:after="0" w:line="360" w:lineRule="auto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b/>
                <w:bCs/>
                <w:color w:val="000000"/>
                <w:lang w:val="en-SG" w:eastAsia="zh-CN"/>
              </w:rPr>
              <w:t xml:space="preserve">Unexpected Intraoperative Life Threatening Haemorrhage 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16D85B" w14:textId="77777777" w:rsidR="00C1547F" w:rsidRPr="00DD1E02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DD1E02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>17/17 (100.0)</w:t>
            </w:r>
          </w:p>
        </w:tc>
        <w:tc>
          <w:tcPr>
            <w:tcW w:w="665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63922" w14:textId="77777777" w:rsidR="00C1547F" w:rsidRPr="00DD1E02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lang w:val="en-SG" w:eastAsia="zh-CN"/>
              </w:rPr>
            </w:pPr>
            <w:r w:rsidRPr="00DD1E02">
              <w:rPr>
                <w:rFonts w:eastAsia="Times New Roman" w:cstheme="minorHAnsi"/>
                <w:b/>
                <w:color w:val="000000" w:themeColor="text1"/>
                <w:lang w:val="en-SG" w:eastAsia="zh-CN"/>
              </w:rPr>
              <w:t xml:space="preserve">Yes </w:t>
            </w:r>
          </w:p>
        </w:tc>
      </w:tr>
      <w:tr w:rsidR="00C1547F" w:rsidRPr="005D0857" w14:paraId="5897BA65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3668D50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i/>
                <w:iCs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i/>
                <w:iCs/>
                <w:color w:val="000000" w:themeColor="text1"/>
                <w:lang w:val="en-SG" w:eastAsia="zh-CN"/>
              </w:rPr>
              <w:t>No studie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5C3BA76" w14:textId="77777777" w:rsidR="00C1547F" w:rsidRPr="00DD1E02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iCs/>
                <w:color w:val="000000"/>
                <w:lang w:val="en-SG" w:eastAsia="zh-CN"/>
              </w:rPr>
            </w:pPr>
            <w:r w:rsidRPr="00DD1E02">
              <w:rPr>
                <w:rFonts w:eastAsia="Times New Roman" w:cstheme="minorHAnsi"/>
                <w:iCs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0BD7287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2ECD0D9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noWrap/>
            <w:vAlign w:val="bottom"/>
            <w:hideMark/>
          </w:tcPr>
          <w:p w14:paraId="722B00A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2C6D796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203C2BBA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691A9C3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Very low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212456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9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FAB9EC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4BD2DE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9</w:t>
            </w:r>
          </w:p>
        </w:tc>
        <w:tc>
          <w:tcPr>
            <w:tcW w:w="834" w:type="pct"/>
            <w:noWrap/>
            <w:vAlign w:val="bottom"/>
            <w:hideMark/>
          </w:tcPr>
          <w:p w14:paraId="6E1831B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4E11D2A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73280426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797F89B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 xml:space="preserve">Low 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3853697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8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5306EB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9832D1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8</w:t>
            </w:r>
          </w:p>
        </w:tc>
        <w:tc>
          <w:tcPr>
            <w:tcW w:w="834" w:type="pct"/>
            <w:noWrap/>
            <w:vAlign w:val="bottom"/>
            <w:hideMark/>
          </w:tcPr>
          <w:p w14:paraId="31126E5D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DE403A5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5951F131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D05294D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lang w:val="en-SG" w:eastAsia="zh-CN"/>
              </w:rPr>
              <w:t>Moderat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EAC5A9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6EE7DBF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C0A68D0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noWrap/>
            <w:vAlign w:val="bottom"/>
            <w:hideMark/>
          </w:tcPr>
          <w:p w14:paraId="62431CDC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9E398E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4D982D34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618EAD0" w14:textId="77777777" w:rsidR="00C1547F" w:rsidRPr="005D0857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SG" w:eastAsia="zh-CN"/>
              </w:rPr>
            </w:pPr>
            <w:r w:rsidRPr="005D0857">
              <w:rPr>
                <w:rFonts w:eastAsia="Times New Roman" w:cstheme="minorHAnsi"/>
                <w:color w:val="000000" w:themeColor="text1"/>
                <w:sz w:val="24"/>
                <w:szCs w:val="24"/>
                <w:lang w:val="en-SG" w:eastAsia="zh-CN"/>
              </w:rPr>
              <w:t>High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39BF1F3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SG" w:eastAsia="zh-CN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3E3A27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69908A7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sz w:val="20"/>
                <w:szCs w:val="20"/>
                <w:lang w:val="en-SG" w:eastAsia="zh-CN"/>
              </w:rPr>
              <w:t>0</w:t>
            </w:r>
          </w:p>
        </w:tc>
        <w:tc>
          <w:tcPr>
            <w:tcW w:w="834" w:type="pct"/>
            <w:noWrap/>
            <w:vAlign w:val="bottom"/>
            <w:hideMark/>
          </w:tcPr>
          <w:p w14:paraId="16287F21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BE93A62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  <w:tr w:rsidR="00C1547F" w:rsidRPr="005D0857" w14:paraId="0BA731B4" w14:textId="77777777" w:rsidTr="0018145F">
        <w:trPr>
          <w:trHeight w:val="57"/>
        </w:trPr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746F62" w14:textId="77777777" w:rsidR="00C1547F" w:rsidRPr="00DD1E02" w:rsidRDefault="00C1547F" w:rsidP="0018145F">
            <w:pPr>
              <w:spacing w:after="0" w:line="360" w:lineRule="auto"/>
              <w:jc w:val="right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SG" w:eastAsia="zh-CN"/>
              </w:rPr>
            </w:pPr>
            <w:r w:rsidRPr="00DD1E02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SG" w:eastAsia="zh-CN"/>
              </w:rPr>
              <w:t>Total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B77A1" w14:textId="77777777" w:rsidR="00C1547F" w:rsidRPr="00DD1E02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SG" w:eastAsia="zh-CN"/>
              </w:rPr>
            </w:pPr>
            <w:r w:rsidRPr="00DD1E02">
              <w:rPr>
                <w:rFonts w:eastAsia="Times New Roman" w:cstheme="minorHAnsi"/>
                <w:b/>
                <w:color w:val="000000"/>
                <w:sz w:val="24"/>
                <w:szCs w:val="24"/>
                <w:lang w:val="en-SG" w:eastAsia="zh-CN"/>
              </w:rPr>
              <w:t>17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9AFBF" w14:textId="77777777" w:rsidR="00C1547F" w:rsidRPr="00DD1E02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  <w:t>0 (0.0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7EDB4" w14:textId="77777777" w:rsidR="00C1547F" w:rsidRPr="00DD1E02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n-SG" w:eastAsia="zh-CN"/>
              </w:rPr>
              <w:t>17 (100.0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384BA73E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  <w:tc>
          <w:tcPr>
            <w:tcW w:w="665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3F2EB" w14:textId="77777777" w:rsidR="00C1547F" w:rsidRPr="005D0857" w:rsidRDefault="00C1547F" w:rsidP="0018145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SG" w:eastAsia="zh-CN"/>
              </w:rPr>
            </w:pPr>
          </w:p>
        </w:tc>
      </w:tr>
    </w:tbl>
    <w:p w14:paraId="02CB3369" w14:textId="77777777" w:rsidR="00C1547F" w:rsidRDefault="00C1547F" w:rsidP="00C1547F">
      <w:pPr>
        <w:pStyle w:val="EndNoteBibliography"/>
        <w:spacing w:line="360" w:lineRule="auto"/>
        <w:rPr>
          <w:rFonts w:eastAsia="Calibri"/>
        </w:rPr>
        <w:sectPr w:rsidR="00C1547F" w:rsidSect="00B55711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eastAsia="Calibri"/>
        </w:rPr>
        <w:t xml:space="preserve">Abbreviations: </w:t>
      </w:r>
    </w:p>
    <w:p w14:paraId="13C815F5" w14:textId="7FCCF7BC" w:rsidR="00C1547F" w:rsidRPr="009C099A" w:rsidRDefault="00745161" w:rsidP="00C1547F">
      <w:pPr>
        <w:pStyle w:val="EndNoteBibliography"/>
        <w:spacing w:line="360" w:lineRule="auto"/>
        <w:rPr>
          <w:rFonts w:eastAsia="Calibri"/>
          <w:b/>
          <w:bCs/>
        </w:rPr>
      </w:pPr>
      <w:r>
        <w:rPr>
          <w:b/>
          <w:bCs/>
        </w:rPr>
        <w:lastRenderedPageBreak/>
        <w:t xml:space="preserve">Additional file 1: </w:t>
      </w:r>
      <w:bookmarkStart w:id="0" w:name="_GoBack"/>
      <w:bookmarkEnd w:id="0"/>
      <w:r w:rsidR="00C1547F" w:rsidRPr="35141521">
        <w:rPr>
          <w:rFonts w:eastAsia="Calibri"/>
          <w:b/>
          <w:bCs/>
        </w:rPr>
        <w:t xml:space="preserve">Appendix </w:t>
      </w:r>
      <w:r w:rsidR="38B05CD1" w:rsidRPr="35141521">
        <w:rPr>
          <w:rFonts w:eastAsia="Calibri"/>
          <w:b/>
          <w:bCs/>
        </w:rPr>
        <w:t>3</w:t>
      </w:r>
      <w:r w:rsidR="00C1547F" w:rsidRPr="35141521">
        <w:rPr>
          <w:rFonts w:eastAsia="Calibri"/>
          <w:b/>
          <w:bCs/>
        </w:rPr>
        <w:t>.</w:t>
      </w:r>
      <w:r w:rsidR="00C1547F" w:rsidRPr="35141521">
        <w:rPr>
          <w:rFonts w:eastAsia="Calibri"/>
        </w:rPr>
        <w:t xml:space="preserve"> Guidelines and the five paradigmatic situations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830"/>
        <w:gridCol w:w="2013"/>
        <w:gridCol w:w="2013"/>
        <w:gridCol w:w="2013"/>
        <w:gridCol w:w="2013"/>
        <w:gridCol w:w="2013"/>
        <w:gridCol w:w="1275"/>
      </w:tblGrid>
      <w:tr w:rsidR="00C1547F" w14:paraId="607C1304" w14:textId="77777777" w:rsidTr="0018145F">
        <w:tc>
          <w:tcPr>
            <w:tcW w:w="2830" w:type="dxa"/>
            <w:vMerge w:val="restart"/>
            <w:shd w:val="clear" w:color="auto" w:fill="auto"/>
          </w:tcPr>
          <w:p w14:paraId="5B5D8B07" w14:textId="77777777" w:rsidR="00C1547F" w:rsidRPr="001318B9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  <w:b/>
              </w:rPr>
            </w:pPr>
            <w:r w:rsidRPr="001318B9">
              <w:rPr>
                <w:rFonts w:eastAsia="Calibri"/>
                <w:b/>
              </w:rPr>
              <w:t>Guidelines</w:t>
            </w:r>
          </w:p>
        </w:tc>
        <w:tc>
          <w:tcPr>
            <w:tcW w:w="10065" w:type="dxa"/>
            <w:gridSpan w:val="5"/>
            <w:shd w:val="clear" w:color="auto" w:fill="auto"/>
          </w:tcPr>
          <w:p w14:paraId="339DED3E" w14:textId="77777777" w:rsidR="00C1547F" w:rsidRPr="001318B9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  <w:b/>
              </w:rPr>
            </w:pPr>
            <w:r w:rsidRPr="001318B9">
              <w:rPr>
                <w:rFonts w:eastAsia="Calibri"/>
                <w:b/>
              </w:rPr>
              <w:t>Five paradigmatic situations*</w:t>
            </w:r>
          </w:p>
        </w:tc>
        <w:tc>
          <w:tcPr>
            <w:tcW w:w="1275" w:type="dxa"/>
            <w:shd w:val="clear" w:color="auto" w:fill="auto"/>
          </w:tcPr>
          <w:p w14:paraId="7D34F5C7" w14:textId="77777777" w:rsidR="00C1547F" w:rsidRDefault="00C1547F" w:rsidP="0018145F">
            <w:pPr>
              <w:pStyle w:val="EndNoteBibliography"/>
              <w:spacing w:line="360" w:lineRule="auto"/>
              <w:rPr>
                <w:rFonts w:eastAsia="Calibri"/>
              </w:rPr>
            </w:pPr>
          </w:p>
        </w:tc>
      </w:tr>
      <w:tr w:rsidR="00C1547F" w:rsidRPr="006B449C" w14:paraId="3B4DD26E" w14:textId="77777777" w:rsidTr="0018145F">
        <w:tc>
          <w:tcPr>
            <w:tcW w:w="2830" w:type="dxa"/>
            <w:vMerge/>
            <w:shd w:val="clear" w:color="auto" w:fill="auto"/>
            <w:vAlign w:val="bottom"/>
          </w:tcPr>
          <w:p w14:paraId="0B4020A7" w14:textId="77777777" w:rsidR="00C1547F" w:rsidRDefault="00C1547F" w:rsidP="0018145F">
            <w:pPr>
              <w:pStyle w:val="EndNoteBibliography"/>
              <w:spacing w:line="360" w:lineRule="auto"/>
              <w:rPr>
                <w:rFonts w:eastAsia="Calibri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14:paraId="608626D1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val="en-SG" w:eastAsia="zh-CN"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 xml:space="preserve">Life-threatening </w:t>
            </w:r>
          </w:p>
          <w:p w14:paraId="6171D8A8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val="en-SG" w:eastAsia="zh-CN"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 xml:space="preserve">(or </w:t>
            </w:r>
            <w:proofErr w:type="spellStart"/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catastrophical</w:t>
            </w:r>
            <w:proofErr w:type="spellEnd"/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) situation</w:t>
            </w:r>
          </w:p>
          <w:p w14:paraId="685EF5B2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N =36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763DC0D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val="en-SG" w:eastAsia="zh-CN"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Potential equivalence, one option clearly less risky or costly</w:t>
            </w:r>
          </w:p>
          <w:p w14:paraId="4473DF17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N = 6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721DDFB9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val="en-SG" w:eastAsia="zh-CN"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Uncertain benefit, certain harm</w:t>
            </w:r>
          </w:p>
          <w:p w14:paraId="40F94B46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N = 14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789FF52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val="en-SG" w:eastAsia="zh-CN"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High certainty in similar benefits, one option potentially more risky or costly</w:t>
            </w:r>
          </w:p>
          <w:p w14:paraId="639E24E8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  <w:b/>
              </w:rPr>
            </w:pPr>
            <w:r>
              <w:rPr>
                <w:rFonts w:eastAsia="Times New Roman" w:cs="Times New Roman"/>
                <w:b/>
                <w:color w:val="000000"/>
                <w:lang w:val="en-SG" w:eastAsia="zh-CN"/>
              </w:rPr>
              <w:t xml:space="preserve">N =1 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081F87F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val="en-SG" w:eastAsia="zh-CN"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Potential catastrophic harm</w:t>
            </w:r>
          </w:p>
          <w:p w14:paraId="6F205B7E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  <w:b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N = 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1CC977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val="en-SG" w:eastAsia="zh-CN"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Not reported/</w:t>
            </w:r>
          </w:p>
          <w:p w14:paraId="0137E745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val="en-SG" w:eastAsia="zh-CN"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unclear</w:t>
            </w:r>
          </w:p>
          <w:p w14:paraId="3EF97E0E" w14:textId="77777777" w:rsidR="00C1547F" w:rsidRPr="009C099A" w:rsidRDefault="00C1547F" w:rsidP="0018145F">
            <w:pPr>
              <w:pStyle w:val="EndNoteBibliography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val="en-SG" w:eastAsia="zh-CN"/>
              </w:rPr>
            </w:pPr>
            <w:r w:rsidRPr="009C099A">
              <w:rPr>
                <w:rFonts w:eastAsia="Times New Roman" w:cs="Times New Roman"/>
                <w:b/>
                <w:color w:val="000000"/>
                <w:lang w:val="en-SG" w:eastAsia="zh-CN"/>
              </w:rPr>
              <w:t>N = 2</w:t>
            </w:r>
            <w:r>
              <w:rPr>
                <w:rFonts w:eastAsia="Times New Roman" w:cs="Times New Roman"/>
                <w:b/>
                <w:color w:val="000000"/>
                <w:lang w:val="en-SG" w:eastAsia="zh-CN"/>
              </w:rPr>
              <w:t>1</w:t>
            </w:r>
          </w:p>
        </w:tc>
      </w:tr>
      <w:tr w:rsidR="00C1547F" w14:paraId="7BE49E65" w14:textId="77777777" w:rsidTr="0018145F">
        <w:tc>
          <w:tcPr>
            <w:tcW w:w="2830" w:type="dxa"/>
            <w:shd w:val="clear" w:color="auto" w:fill="auto"/>
            <w:vAlign w:val="bottom"/>
          </w:tcPr>
          <w:p w14:paraId="32F7F3FD" w14:textId="77777777" w:rsidR="00C1547F" w:rsidRDefault="00C1547F" w:rsidP="0018145F">
            <w:pPr>
              <w:pStyle w:val="EndNoteBibliography"/>
              <w:spacing w:line="360" w:lineRule="auto"/>
              <w:rPr>
                <w:rFonts w:eastAsia="Calibri"/>
              </w:rPr>
            </w:pPr>
            <w:r w:rsidRPr="00773B6F">
              <w:rPr>
                <w:rFonts w:eastAsia="Times New Roman"/>
                <w:color w:val="000000"/>
                <w:lang w:val="en-SG" w:eastAsia="zh-CN"/>
              </w:rPr>
              <w:t>Irish National Early Warning System (INEWS) V2</w:t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begin"/>
            </w:r>
            <w:r>
              <w:rPr>
                <w:rFonts w:eastAsia="Times New Roman"/>
                <w:color w:val="000000"/>
                <w:lang w:val="en-SG" w:eastAsia="zh-CN"/>
              </w:rPr>
              <w:instrText xml:space="preserve"> ADDIN EN.CITE &lt;EndNote&gt;&lt;Cite&gt;&lt;Author&gt;Department of Health&lt;/Author&gt;&lt;Year&gt;2020&lt;/Year&gt;&lt;RecNum&gt;33&lt;/RecNum&gt;&lt;DisplayText&gt;(21)&lt;/DisplayText&gt;&lt;record&gt;&lt;rec-number&gt;33&lt;/rec-number&gt;&lt;foreign-keys&gt;&lt;key app="EN" db-id="rfsreraawfdaaueaswy5v5tb2zv29p5ewv5z" timestamp="1672747001"&gt;33&lt;/key&gt;&lt;/foreign-keys&gt;&lt;ref-type name="Serial"&gt;57&lt;/ref-type&gt;&lt;contributors&gt;&lt;authors&gt;&lt;author&gt;Department of Health,&lt;/author&gt;&lt;/authors&gt;&lt;/contributors&gt;&lt;titles&gt;&lt;title&gt;Irish National Early Warning System (INEWS) Version 2 (NCEC National Clinical Guideline No 1)&lt;/title&gt;&lt;/titles&gt;&lt;dates&gt;&lt;year&gt;2020&lt;/year&gt;&lt;/dates&gt;&lt;pub-location&gt;Dublin&lt;/pub-location&gt;&lt;publisher&gt;Department of Health&lt;/publisher&gt;&lt;urls&gt;&lt;related-urls&gt;&lt;url&gt;https://www.gov.ie/en/collection/c9fa9a-national-clinical-guidelines/&lt;/url&gt;&lt;/related-urls&gt;&lt;/urls&gt;&lt;access-date&gt;28 Aug 2022&lt;/access-date&gt;&lt;/record&gt;&lt;/Cite&gt;&lt;/EndNote&gt;</w:instrTex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SG" w:eastAsia="zh-CN"/>
              </w:rPr>
              <w:t>(21)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end"/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4E1E336A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2C3D751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1B87E3DE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7E83114B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8EA6124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07C906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</w:t>
            </w:r>
          </w:p>
        </w:tc>
      </w:tr>
      <w:tr w:rsidR="00C1547F" w14:paraId="45428F4F" w14:textId="77777777" w:rsidTr="0018145F">
        <w:tc>
          <w:tcPr>
            <w:tcW w:w="2830" w:type="dxa"/>
            <w:shd w:val="clear" w:color="auto" w:fill="auto"/>
            <w:vAlign w:val="bottom"/>
          </w:tcPr>
          <w:p w14:paraId="7FFC159A" w14:textId="77777777" w:rsidR="00C1547F" w:rsidRDefault="00C1547F" w:rsidP="0018145F">
            <w:pPr>
              <w:pStyle w:val="EndNoteBibliography"/>
              <w:spacing w:line="360" w:lineRule="auto"/>
              <w:rPr>
                <w:rFonts w:eastAsia="Calibri"/>
              </w:rPr>
            </w:pPr>
            <w:r w:rsidRPr="00773B6F">
              <w:rPr>
                <w:rFonts w:eastAsia="Times New Roman"/>
                <w:color w:val="000000"/>
                <w:lang w:val="en-SG" w:eastAsia="zh-CN"/>
              </w:rPr>
              <w:t>Irish Maternity Early Warning System (IMEWS) V2</w:t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begin"/>
            </w:r>
            <w:r>
              <w:rPr>
                <w:rFonts w:eastAsia="Times New Roman"/>
                <w:color w:val="000000"/>
                <w:lang w:val="en-SG" w:eastAsia="zh-CN"/>
              </w:rPr>
              <w:instrText xml:space="preserve"> ADDIN EN.CITE &lt;EndNote&gt;&lt;Cite&gt;&lt;Author&gt;Department of Health&lt;/Author&gt;&lt;Year&gt;2019&lt;/Year&gt;&lt;RecNum&gt;34&lt;/RecNum&gt;&lt;DisplayText&gt;(20)&lt;/DisplayText&gt;&lt;record&gt;&lt;rec-number&gt;34&lt;/rec-number&gt;&lt;foreign-keys&gt;&lt;key app="EN" db-id="rfsreraawfdaaueaswy5v5tb2zv29p5ewv5z" timestamp="1672747002"&gt;34&lt;/key&gt;&lt;/foreign-keys&gt;&lt;ref-type name="Report"&gt;27&lt;/ref-type&gt;&lt;contributors&gt;&lt;authors&gt;&lt;author&gt;Department of Health,&lt;/author&gt;&lt;/authors&gt;&lt;/contributors&gt;&lt;titles&gt;&lt;title&gt;Irish Maternity Early Warning System (IMEWS) Version 2 (NCEC National Clinical Guideline No 4)&lt;/title&gt;&lt;/titles&gt;&lt;dates&gt;&lt;year&gt;2019&lt;/year&gt;&lt;/dates&gt;&lt;pub-location&gt;Dublin&lt;/pub-location&gt;&lt;publisher&gt;Department of Health&lt;/publisher&gt;&lt;urls&gt;&lt;related-urls&gt;&lt;url&gt;https://www.gov.ie/en/collection/517f60-irish-maternity-early-warning-system-imews-version-2/&lt;/url&gt;&lt;/related-urls&gt;&lt;/urls&gt;&lt;access-date&gt;28 Aug 2022&lt;/access-date&gt;&lt;/record&gt;&lt;/Cite&gt;&lt;/EndNote&gt;</w:instrTex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SG" w:eastAsia="zh-CN"/>
              </w:rPr>
              <w:t>(20)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end"/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7A036E3D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B965A47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7144751B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7DD8D7F1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E8F6A62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1F3AB7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</w:tr>
      <w:tr w:rsidR="00C1547F" w14:paraId="6856DF64" w14:textId="77777777" w:rsidTr="0018145F">
        <w:tc>
          <w:tcPr>
            <w:tcW w:w="2830" w:type="dxa"/>
            <w:shd w:val="clear" w:color="auto" w:fill="auto"/>
            <w:vAlign w:val="bottom"/>
          </w:tcPr>
          <w:p w14:paraId="3346A91D" w14:textId="77777777" w:rsidR="00C1547F" w:rsidRDefault="00C1547F" w:rsidP="0018145F">
            <w:pPr>
              <w:pStyle w:val="EndNoteBibliography"/>
              <w:spacing w:line="360" w:lineRule="auto"/>
              <w:rPr>
                <w:rFonts w:eastAsia="Calibri"/>
              </w:rPr>
            </w:pPr>
            <w:r w:rsidRPr="00773B6F">
              <w:rPr>
                <w:rFonts w:eastAsia="Times New Roman"/>
                <w:color w:val="000000"/>
                <w:lang w:val="en-SG" w:eastAsia="zh-CN"/>
              </w:rPr>
              <w:t>Appropriate prescribing of psychotropic medication for non-cognitive symptoms in people with dementia</w:t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begin"/>
            </w:r>
            <w:r>
              <w:rPr>
                <w:rFonts w:eastAsia="Times New Roman"/>
                <w:color w:val="000000"/>
                <w:lang w:val="en-SG" w:eastAsia="zh-CN"/>
              </w:rPr>
              <w:instrText xml:space="preserve"> ADDIN EN.CITE &lt;EndNote&gt;&lt;Cite&gt;&lt;Year&gt;2019&lt;/Year&gt;&lt;RecNum&gt;35&lt;/RecNum&gt;&lt;DisplayText&gt;(36)&lt;/DisplayText&gt;&lt;record&gt;&lt;rec-number&gt;35&lt;/rec-number&gt;&lt;foreign-keys&gt;&lt;key app="EN" db-id="rfsreraawfdaaueaswy5v5tb2zv29p5ewv5z" timestamp="1672747002"&gt;35&lt;/key&gt;&lt;/foreign-keys&gt;&lt;ref-type name="Report"&gt;27&lt;/ref-type&gt;&lt;contributors&gt;&lt;authors&gt;&lt;author&gt;Department of Health,&lt;/author&gt;&lt;/authors&gt;&lt;/contributors&gt;&lt;titles&gt;&lt;title&gt;Appropriate prescribing of psychotropic medication for non-cognitive symptoms in people with dementia (NCEC National Clinical Guideline No 21)&lt;/title&gt;&lt;/titles&gt;&lt;dates&gt;&lt;year&gt;2019&lt;/year&gt;&lt;/dates&gt;&lt;pub-location&gt;Dublin &lt;/pub-location&gt;&lt;publisher&gt;Department of Health&lt;/publisher&gt;&lt;urls&gt;&lt;related-urls&gt;&lt;url&gt;https://www.gov.ie/en/collection/ac0046-appropriate-prescribing-of-psychotropic-medication-for-non-cognitive/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SG" w:eastAsia="zh-CN"/>
              </w:rPr>
              <w:t>(36)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end"/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1F2810F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31ECE4C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8D9363B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9507054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940899A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B21CA6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C1547F" w14:paraId="37AF5484" w14:textId="77777777" w:rsidTr="0018145F">
        <w:tc>
          <w:tcPr>
            <w:tcW w:w="2830" w:type="dxa"/>
            <w:shd w:val="clear" w:color="auto" w:fill="auto"/>
            <w:vAlign w:val="bottom"/>
          </w:tcPr>
          <w:p w14:paraId="76EFEA49" w14:textId="77777777" w:rsidR="00C1547F" w:rsidRDefault="00C1547F" w:rsidP="0018145F">
            <w:pPr>
              <w:pStyle w:val="EndNoteBibliography"/>
              <w:spacing w:line="360" w:lineRule="auto"/>
              <w:rPr>
                <w:rFonts w:eastAsia="Calibri"/>
              </w:rPr>
            </w:pPr>
            <w:r w:rsidRPr="00773B6F">
              <w:rPr>
                <w:rFonts w:eastAsia="Times New Roman"/>
                <w:color w:val="000000"/>
                <w:lang w:val="en-SG" w:eastAsia="zh-CN"/>
              </w:rPr>
              <w:t>Nutrition screening and use of oral nutrition support for adults in the acute care setting</w:t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begin"/>
            </w:r>
            <w:r>
              <w:rPr>
                <w:rFonts w:eastAsia="Times New Roman"/>
                <w:color w:val="000000"/>
                <w:lang w:val="en-SG" w:eastAsia="zh-CN"/>
              </w:rPr>
              <w:instrText xml:space="preserve"> ADDIN EN.CITE &lt;EndNote&gt;&lt;Cite&gt;&lt;Author&gt;Department of Health&lt;/Author&gt;&lt;Year&gt;2020&lt;/Year&gt;&lt;RecNum&gt;41&lt;/RecNum&gt;&lt;DisplayText&gt;(37)&lt;/DisplayText&gt;&lt;record&gt;&lt;rec-number&gt;41&lt;/rec-number&gt;&lt;foreign-keys&gt;&lt;key app="EN" db-id="rfsreraawfdaaueaswy5v5tb2zv29p5ewv5z" timestamp="1672756252"&gt;41&lt;/key&gt;&lt;/foreign-keys&gt;&lt;ref-type name="Report"&gt;27&lt;/ref-type&gt;&lt;contributors&gt;&lt;authors&gt;&lt;author&gt;Department of Health,&lt;/author&gt;&lt;/authors&gt;&lt;/contributors&gt;&lt;titles&gt;&lt;title&gt;Nutrition screening and use of oral nutrition support for adults in the acute care setting (NCEC National Clinical Guideline No 22)&lt;/title&gt;&lt;/titles&gt;&lt;dates&gt;&lt;year&gt;2020&lt;/year&gt;&lt;/dates&gt;&lt;pub-location&gt;Dublin &lt;/pub-location&gt;&lt;publisher&gt;Department of Health&lt;/publisher&gt;&lt;urls&gt;&lt;/urls&gt;&lt;/record&gt;&lt;/Cite&gt;&lt;/EndNote&gt;</w:instrTex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SG" w:eastAsia="zh-CN"/>
              </w:rPr>
              <w:t>(37)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end"/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F941064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46400BC5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0295336A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62729E8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23F4A41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047F10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C1547F" w14:paraId="50A28935" w14:textId="77777777" w:rsidTr="0018145F">
        <w:tc>
          <w:tcPr>
            <w:tcW w:w="2830" w:type="dxa"/>
            <w:shd w:val="clear" w:color="auto" w:fill="auto"/>
            <w:vAlign w:val="bottom"/>
          </w:tcPr>
          <w:p w14:paraId="7A3DBBB7" w14:textId="77777777" w:rsidR="00C1547F" w:rsidRDefault="00C1547F" w:rsidP="0018145F">
            <w:pPr>
              <w:pStyle w:val="EndNoteBibliography"/>
              <w:spacing w:line="360" w:lineRule="auto"/>
              <w:rPr>
                <w:rFonts w:eastAsia="Calibri"/>
              </w:rPr>
            </w:pPr>
            <w:r w:rsidRPr="00773B6F">
              <w:rPr>
                <w:rFonts w:eastAsia="Times New Roman"/>
                <w:color w:val="000000"/>
                <w:lang w:val="en-SG" w:eastAsia="zh-CN"/>
              </w:rPr>
              <w:lastRenderedPageBreak/>
              <w:t>Stratification of clinical risk in pregnancy</w:t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begin"/>
            </w:r>
            <w:r>
              <w:rPr>
                <w:rFonts w:eastAsia="Times New Roman"/>
                <w:color w:val="000000"/>
                <w:lang w:val="en-SG" w:eastAsia="zh-CN"/>
              </w:rPr>
              <w:instrText xml:space="preserve"> ADDIN EN.CITE &lt;EndNote&gt;&lt;Cite&gt;&lt;Year&gt;2022&lt;/Year&gt;&lt;RecNum&gt;30&lt;/RecNum&gt;&lt;DisplayText&gt;(32)&lt;/DisplayText&gt;&lt;record&gt;&lt;rec-number&gt;30&lt;/rec-number&gt;&lt;foreign-keys&gt;&lt;key app="EN" db-id="rfsreraawfdaaueaswy5v5tb2zv29p5ewv5z" timestamp="1672747001"&gt;30&lt;/key&gt;&lt;/foreign-keys&gt;&lt;ref-type name="Report"&gt;27&lt;/ref-type&gt;&lt;contributors&gt;&lt;authors&gt;&lt;author&gt;Department of Health,&lt;/author&gt;&lt;/authors&gt;&lt;secondary-authors&gt;&lt;author&gt;Department of Health&lt;/author&gt;&lt;/secondary-authors&gt;&lt;/contributors&gt;&lt;titles&gt;&lt;title&gt;Stratification of clinical risk in pregnancy (NCEC National Clinical Guideline No 23)&lt;/title&gt;&lt;/titles&gt;&lt;dates&gt;&lt;year&gt;2022&lt;/year&gt;&lt;/dates&gt;&lt;pub-location&gt;Dublin&lt;/pub-location&gt;&lt;publisher&gt;Department of Health&lt;/publisher&gt;&lt;urls&gt;&lt;related-urls&gt;&lt;url&gt;https://www.gov.ie/en/collection/716603-national-clinical-guideline-no-23-stratification-of-clinical-risk-in/&lt;/url&gt;&lt;/related-urls&gt;&lt;/urls&gt;&lt;access-date&gt;28 Aug 2022&lt;/access-date&gt;&lt;/record&gt;&lt;/Cite&gt;&lt;/EndNote&gt;</w:instrTex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SG" w:eastAsia="zh-CN"/>
              </w:rPr>
              <w:t>(32)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end"/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8C27B80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0846B226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87C6CF4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298C3B7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D19A2F3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1AA89C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C1547F" w14:paraId="5AA9A70E" w14:textId="77777777" w:rsidTr="0018145F">
        <w:tc>
          <w:tcPr>
            <w:tcW w:w="2830" w:type="dxa"/>
            <w:shd w:val="clear" w:color="auto" w:fill="auto"/>
            <w:vAlign w:val="bottom"/>
          </w:tcPr>
          <w:p w14:paraId="55728FFB" w14:textId="77777777" w:rsidR="00C1547F" w:rsidRDefault="00C1547F" w:rsidP="0018145F">
            <w:pPr>
              <w:pStyle w:val="EndNoteBibliography"/>
              <w:spacing w:line="360" w:lineRule="auto"/>
              <w:rPr>
                <w:rFonts w:eastAsia="Calibri"/>
              </w:rPr>
            </w:pPr>
            <w:r w:rsidRPr="00773B6F">
              <w:rPr>
                <w:rFonts w:eastAsia="Times New Roman"/>
                <w:color w:val="000000"/>
                <w:lang w:val="en-SG" w:eastAsia="zh-CN"/>
              </w:rPr>
              <w:t>Sepsis Management for Adults (including maternity)</w:t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begin"/>
            </w:r>
            <w:r>
              <w:rPr>
                <w:rFonts w:eastAsia="Times New Roman"/>
                <w:color w:val="000000"/>
                <w:lang w:val="en-SG" w:eastAsia="zh-CN"/>
              </w:rPr>
              <w:instrText xml:space="preserve"> ADDIN EN.CITE &lt;EndNote&gt;&lt;Cite&gt;&lt;Year&gt;2021&lt;/Year&gt;&lt;RecNum&gt;37&lt;/RecNum&gt;&lt;DisplayText&gt;(22)&lt;/DisplayText&gt;&lt;record&gt;&lt;rec-number&gt;37&lt;/rec-number&gt;&lt;foreign-keys&gt;&lt;key app="EN" db-id="rfsreraawfdaaueaswy5v5tb2zv29p5ewv5z" timestamp="1672747002"&gt;37&lt;/key&gt;&lt;/foreign-keys&gt;&lt;ref-type name="Report"&gt;27&lt;/ref-type&gt;&lt;contributors&gt;&lt;authors&gt;&lt;author&gt;Department of Health,&lt;/author&gt;&lt;/authors&gt;&lt;secondary-authors&gt;&lt;author&gt;Department of Health&lt;/author&gt;&lt;/secondary-authors&gt;&lt;/contributors&gt;&lt;titles&gt;&lt;title&gt;Sepsis Management for Adults (including maternity) (NCEC National Clinical Guideline No 26)&lt;/title&gt;&lt;/titles&gt;&lt;dates&gt;&lt;year&gt;2021&lt;/year&gt;&lt;/dates&gt;&lt;pub-location&gt;Dublin&lt;/pub-location&gt;&lt;publisher&gt;Department of Health &lt;/publisher&gt;&lt;urls&gt;&lt;related-urls&gt;&lt;url&gt;https://www.gov.ie/en/publication/b5e57-sepsis-management-for-adults-including-maternity/&lt;/url&gt;&lt;/related-urls&gt;&lt;/urls&gt;&lt;access-date&gt;28 Aug 2022&lt;/access-date&gt;&lt;/record&gt;&lt;/Cite&gt;&lt;/EndNote&gt;</w:instrTex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SG" w:eastAsia="zh-CN"/>
              </w:rPr>
              <w:t>(22)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end"/>
            </w:r>
            <w:r w:rsidRPr="00773B6F"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78E884CA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71CBABF6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EA80843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589E8F7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B7B82DE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AF4EEF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C1547F" w14:paraId="42A16E7D" w14:textId="77777777" w:rsidTr="0018145F">
        <w:tc>
          <w:tcPr>
            <w:tcW w:w="2830" w:type="dxa"/>
            <w:shd w:val="clear" w:color="auto" w:fill="auto"/>
            <w:vAlign w:val="bottom"/>
          </w:tcPr>
          <w:p w14:paraId="710EA3D4" w14:textId="77777777" w:rsidR="00C1547F" w:rsidRDefault="00C1547F" w:rsidP="0018145F">
            <w:pPr>
              <w:pStyle w:val="EndNoteBibliography"/>
              <w:spacing w:line="360" w:lineRule="auto"/>
              <w:rPr>
                <w:rFonts w:eastAsia="Calibri"/>
              </w:rPr>
            </w:pPr>
            <w:r w:rsidRPr="00773B6F">
              <w:rPr>
                <w:rFonts w:eastAsia="Times New Roman"/>
                <w:color w:val="000000"/>
                <w:lang w:val="en-SG" w:eastAsia="zh-CN"/>
              </w:rPr>
              <w:t>Stop Smoking</w:t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begin"/>
            </w:r>
            <w:r>
              <w:rPr>
                <w:rFonts w:eastAsia="Times New Roman"/>
                <w:color w:val="000000"/>
                <w:lang w:val="en-SG" w:eastAsia="zh-CN"/>
              </w:rPr>
              <w:instrText xml:space="preserve"> ADDIN EN.CITE &lt;EndNote&gt;&lt;Cite&gt;&lt;Year&gt;2022&lt;/Year&gt;&lt;RecNum&gt;38&lt;/RecNum&gt;&lt;DisplayText&gt;(24)&lt;/DisplayText&gt;&lt;record&gt;&lt;rec-number&gt;38&lt;/rec-number&gt;&lt;foreign-keys&gt;&lt;key app="EN" db-id="rfsreraawfdaaueaswy5v5tb2zv29p5ewv5z" timestamp="1672747002"&gt;38&lt;/key&gt;&lt;/foreign-keys&gt;&lt;ref-type name="Report"&gt;27&lt;/ref-type&gt;&lt;contributors&gt;&lt;authors&gt;&lt;author&gt;Department of Health,&lt;/author&gt;&lt;/authors&gt;&lt;secondary-authors&gt;&lt;author&gt;Department of Health&lt;/author&gt;&lt;/secondary-authors&gt;&lt;/contributors&gt;&lt;titles&gt;&lt;title&gt;Stop Smoking (NCEC National Clinical Guideline No 28)&lt;/title&gt;&lt;/titles&gt;&lt;dates&gt;&lt;year&gt;2022&lt;/year&gt;&lt;/dates&gt;&lt;pub-location&gt;Dublin&lt;/pub-location&gt;&lt;publisher&gt;Department of Health,&lt;/publisher&gt;&lt;urls&gt;&lt;related-urls&gt;&lt;url&gt;https://www.gov.ie/en/publication/4828b-stop-smoking/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SG" w:eastAsia="zh-CN"/>
              </w:rPr>
              <w:t>(24)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end"/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41EC5F74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3A66D29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474E532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FF82132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0A2B7E28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EAE328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C1547F" w14:paraId="222FCB0E" w14:textId="77777777" w:rsidTr="0018145F">
        <w:tc>
          <w:tcPr>
            <w:tcW w:w="2830" w:type="dxa"/>
            <w:shd w:val="clear" w:color="auto" w:fill="auto"/>
            <w:vAlign w:val="bottom"/>
          </w:tcPr>
          <w:p w14:paraId="3D3CC1C6" w14:textId="77777777" w:rsidR="00C1547F" w:rsidRPr="00773B6F" w:rsidRDefault="00C1547F" w:rsidP="0018145F">
            <w:pPr>
              <w:pStyle w:val="EndNoteBibliography"/>
              <w:spacing w:line="360" w:lineRule="auto"/>
              <w:rPr>
                <w:rFonts w:eastAsia="Times New Roman"/>
                <w:color w:val="000000"/>
                <w:lang w:val="en-SG" w:eastAsia="zh-CN"/>
              </w:rPr>
            </w:pPr>
            <w:r w:rsidRPr="00773B6F">
              <w:rPr>
                <w:rFonts w:eastAsia="Times New Roman"/>
                <w:color w:val="000000"/>
                <w:lang w:val="en-SG" w:eastAsia="zh-CN"/>
              </w:rPr>
              <w:t>Unexpected Intraoperative Life Threatening Haemorrhage</w:t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begin"/>
            </w:r>
            <w:r>
              <w:rPr>
                <w:rFonts w:eastAsia="Times New Roman"/>
                <w:color w:val="000000"/>
                <w:lang w:val="en-SG" w:eastAsia="zh-CN"/>
              </w:rPr>
              <w:instrText xml:space="preserve"> ADDIN EN.CITE &lt;EndNote&gt;&lt;Cite&gt;&lt;Year&gt;2022&lt;/Year&gt;&lt;RecNum&gt;39&lt;/RecNum&gt;&lt;DisplayText&gt;(23)&lt;/DisplayText&gt;&lt;record&gt;&lt;rec-number&gt;39&lt;/rec-number&gt;&lt;foreign-keys&gt;&lt;key app="EN" db-id="rfsreraawfdaaueaswy5v5tb2zv29p5ewv5z" timestamp="1672747002"&gt;39&lt;/key&gt;&lt;/foreign-keys&gt;&lt;ref-type name="Report"&gt;27&lt;/ref-type&gt;&lt;contributors&gt;&lt;authors&gt;&lt;author&gt;Department of Health,&lt;/author&gt;&lt;/authors&gt;&lt;secondary-authors&gt;&lt;author&gt;Department of Health &lt;/author&gt;&lt;/secondary-authors&gt;&lt;/contributors&gt;&lt;titles&gt;&lt;title&gt;Unexpected Intraoperative Life Threatening Haemorrhage (NCEC National Clinical Guideline No 29)&lt;/title&gt;&lt;/titles&gt;&lt;dates&gt;&lt;year&gt;2022&lt;/year&gt;&lt;/dates&gt;&lt;pub-location&gt;Dublin&lt;/pub-location&gt;&lt;publisher&gt;Department of Health &lt;/publisher&gt;&lt;urls&gt;&lt;related-urls&gt;&lt;url&gt;https://www.gov.ie/en/publication/05800-unexpected-intraoperative-life-threatening-haemorrhage/&lt;/url&gt;&lt;/related-urls&gt;&lt;/urls&gt;&lt;access-date&gt;28 Aug 2022&lt;/access-date&gt;&lt;/record&gt;&lt;/Cite&gt;&lt;/EndNote&gt;</w:instrTex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SG" w:eastAsia="zh-CN"/>
              </w:rPr>
              <w:t>(23)</w:t>
            </w:r>
            <w:r>
              <w:rPr>
                <w:rFonts w:eastAsia="Times New Roman"/>
                <w:color w:val="000000"/>
                <w:lang w:val="en-SG" w:eastAsia="zh-CN"/>
              </w:rPr>
              <w:fldChar w:fldCharType="end"/>
            </w:r>
            <w:r>
              <w:rPr>
                <w:rFonts w:eastAsia="Times New Roman"/>
                <w:color w:val="000000"/>
                <w:lang w:val="en-SG" w:eastAsia="zh-CN"/>
              </w:rPr>
              <w:t xml:space="preserve"> 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DA96121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CED564F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5059D96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5B3BC3C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2D73B1F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B4E61E" w14:textId="77777777" w:rsidR="00C1547F" w:rsidRDefault="00C1547F" w:rsidP="0018145F">
            <w:pPr>
              <w:pStyle w:val="EndNoteBibliography"/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</w:tbl>
    <w:p w14:paraId="1D7B270A" w14:textId="77777777" w:rsidR="00C1547F" w:rsidRDefault="00C1547F" w:rsidP="00C1547F">
      <w:pPr>
        <w:pStyle w:val="EndNoteBibliography"/>
        <w:spacing w:line="360" w:lineRule="auto"/>
        <w:rPr>
          <w:rFonts w:eastAsia="Calibri"/>
        </w:rPr>
      </w:pPr>
    </w:p>
    <w:p w14:paraId="4F904CB7" w14:textId="77777777" w:rsidR="00C1547F" w:rsidRDefault="00C1547F" w:rsidP="00C1547F">
      <w:pPr>
        <w:spacing w:line="360" w:lineRule="auto"/>
        <w:rPr>
          <w:rFonts w:ascii="Calibri" w:eastAsia="Calibri" w:hAnsi="Calibri" w:cs="Calibri"/>
        </w:rPr>
      </w:pPr>
    </w:p>
    <w:p w14:paraId="06971CD3" w14:textId="77777777" w:rsidR="00080E97" w:rsidRDefault="00745161"/>
    <w:sectPr w:rsidR="00080E97" w:rsidSect="009C099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964059"/>
    <w:multiLevelType w:val="hybridMultilevel"/>
    <w:tmpl w:val="8FE262CA"/>
    <w:lvl w:ilvl="0" w:tplc="4D80BE3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AB40A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3EA6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1498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9628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427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6414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DCCE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624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4B3F1F"/>
    <w:multiLevelType w:val="hybridMultilevel"/>
    <w:tmpl w:val="CDAA7466"/>
    <w:lvl w:ilvl="0" w:tplc="0F1AAE1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15404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AE5C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E428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9011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C035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007E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34D5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68FA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47F"/>
    <w:rsid w:val="003F05B6"/>
    <w:rsid w:val="00500AA5"/>
    <w:rsid w:val="00745161"/>
    <w:rsid w:val="00C1547F"/>
    <w:rsid w:val="0E990979"/>
    <w:rsid w:val="143F27AC"/>
    <w:rsid w:val="16A41B5E"/>
    <w:rsid w:val="18E878E7"/>
    <w:rsid w:val="23697609"/>
    <w:rsid w:val="35141521"/>
    <w:rsid w:val="38B05CD1"/>
    <w:rsid w:val="392DA58C"/>
    <w:rsid w:val="407295BA"/>
    <w:rsid w:val="45641B26"/>
    <w:rsid w:val="4AE7873D"/>
    <w:rsid w:val="619D24E5"/>
    <w:rsid w:val="7F2AF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C085E"/>
  <w15:chartTrackingRefBased/>
  <w15:docId w15:val="{67AB3BD3-5398-4585-B151-BC8D4FC41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47F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47F"/>
    <w:pPr>
      <w:spacing w:after="0" w:line="240" w:lineRule="auto"/>
    </w:pPr>
    <w:rPr>
      <w:rFonts w:eastAsia="SimSun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C1547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47F"/>
    <w:rPr>
      <w:rFonts w:ascii="Calibri" w:eastAsia="SimSun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9</Words>
  <Characters>9118</Characters>
  <Application>Microsoft Office Word</Application>
  <DocSecurity>0</DocSecurity>
  <Lines>75</Lines>
  <Paragraphs>21</Paragraphs>
  <ScaleCrop>false</ScaleCrop>
  <Company>RCSI</Company>
  <LinksUpToDate>false</LinksUpToDate>
  <CharactersWithSpaces>1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lyne</dc:creator>
  <cp:keywords/>
  <dc:description/>
  <cp:lastModifiedBy>Mary Rose Caro</cp:lastModifiedBy>
  <cp:revision>3</cp:revision>
  <dcterms:created xsi:type="dcterms:W3CDTF">2023-01-03T16:06:00Z</dcterms:created>
  <dcterms:modified xsi:type="dcterms:W3CDTF">2023-03-21T02:17:00Z</dcterms:modified>
</cp:coreProperties>
</file>